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7E5AE" w14:textId="3C8DA8FC" w:rsidR="00017B69" w:rsidRDefault="00017B69"/>
    <w:p w14:paraId="732B6A16" w14:textId="3C6F626B" w:rsidR="00017B69" w:rsidRDefault="00017B69"/>
    <w:p w14:paraId="67EE7088" w14:textId="58252CAE" w:rsidR="00017B69" w:rsidRDefault="001E4DAB">
      <w:r w:rsidRPr="001E4DAB">
        <w:rPr>
          <w:noProof/>
        </w:rPr>
        <w:drawing>
          <wp:inline distT="0" distB="0" distL="0" distR="0" wp14:anchorId="66191860" wp14:editId="64E2495C">
            <wp:extent cx="4800600" cy="34099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643CF" w14:textId="72201A1E" w:rsidR="00017B69" w:rsidRDefault="001C6FE7">
      <w:r w:rsidRPr="001C6FE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96D36E" wp14:editId="3939F76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20355" cy="830997"/>
                <wp:effectExtent l="0" t="0" r="0" b="7620"/>
                <wp:wrapNone/>
                <wp:docPr id="355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215D6F-8EF5-45EA-A7B1-300B956631D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0355" cy="83099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2D90FD" w14:textId="77777777" w:rsidR="001C6FE7" w:rsidRDefault="001C6FE7" w:rsidP="001C6FE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6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nalysis of two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/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-RNAi T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families to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o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PXO99. Data represent mean (five to eight leaves from one plant for lesion length) </w:t>
                            </w:r>
                            <w:r>
                              <w:rPr>
                                <w:rFonts w:ascii="Times New Roman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sym w:font="Symbol" w:char="F0B1"/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D. Asterisks indicate a significant difference between transgenic plants and wild-type (WT) IR24 at **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&lt; 0.01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96D36E" id="_x0000_s1031" type="#_x0000_t202" style="position:absolute;left:0;text-align:left;margin-left:0;margin-top:-.05pt;width:411.05pt;height:65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" filled="f" stroked="f">
                <v:textbox style="mso-fit-shape-to-text:t">
                  <w:txbxContent>
                    <w:p w14:paraId="5F2D90FD" w14:textId="77777777" w:rsidR="001C6FE7" w:rsidRDefault="001C6FE7" w:rsidP="001C6FE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6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nalysis of two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/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-RNAi T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families to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o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PXO99. Data represent mean (five to eight leaves from one plant for lesion length) </w:t>
                      </w:r>
                      <w:r>
                        <w:rPr>
                          <w:rFonts w:ascii="Times New Roman" w:eastAsiaTheme="minorEastAsia" w:hAnsi="Symbol" w:cs="Times New Roman"/>
                          <w:color w:val="000000" w:themeColor="text1"/>
                          <w:kern w:val="24"/>
                        </w:rPr>
                        <w:sym w:font="Symbol" w:char="F0B1"/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D. Asterisks indicate a significant difference between transgenic plants and wild-type (WT) IR24 at **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&lt; 0.01. </w:t>
                      </w:r>
                    </w:p>
                  </w:txbxContent>
                </v:textbox>
              </v:shape>
            </w:pict>
          </mc:Fallback>
        </mc:AlternateContent>
      </w:r>
    </w:p>
    <w:p w14:paraId="1D8BCA45" w14:textId="16DB67F9" w:rsidR="00017B69" w:rsidRDefault="00017B69"/>
    <w:p w14:paraId="7A308A0E" w14:textId="332D29AE" w:rsidR="00017B69" w:rsidRDefault="00017B69"/>
    <w:p w14:paraId="66A4D5F2" w14:textId="5CB087AB" w:rsidR="00017B69" w:rsidRDefault="00017B69"/>
    <w:p w14:paraId="7B519464" w14:textId="03B6C867" w:rsidR="00017B69" w:rsidRDefault="00017B69"/>
    <w:p w14:paraId="1632C580" w14:textId="34CF8E2D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494A09"/>
    <w:rsid w:val="005B6183"/>
    <w:rsid w:val="009639C8"/>
    <w:rsid w:val="00A777B3"/>
    <w:rsid w:val="00BB45E3"/>
    <w:rsid w:val="00CB2F4F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925118-293D-6E48-9CDB-5B3394237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5:00Z</dcterms:created>
  <dcterms:modified xsi:type="dcterms:W3CDTF">2018-11-12T11:30:00Z</dcterms:modified>
</cp:coreProperties>
</file>